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92D" w:rsidRPr="0099092D" w:rsidRDefault="0099092D" w:rsidP="00822475">
      <w:pPr>
        <w:spacing w:after="0" w:line="240" w:lineRule="auto"/>
        <w:rPr>
          <w:rFonts w:ascii="Calibri" w:eastAsia="Times New Roman" w:hAnsi="Calibri" w:cs="Times New Roman"/>
          <w:color w:val="000000"/>
          <w:lang w:eastAsia="fr-FR"/>
        </w:rPr>
      </w:pPr>
    </w:p>
    <w:tbl>
      <w:tblPr>
        <w:tblStyle w:val="Grilledutableau"/>
        <w:tblW w:w="0" w:type="auto"/>
        <w:tblInd w:w="1581" w:type="dxa"/>
        <w:tblLook w:val="04A0"/>
      </w:tblPr>
      <w:tblGrid>
        <w:gridCol w:w="2093"/>
        <w:gridCol w:w="3827"/>
      </w:tblGrid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Gene Name</w:t>
            </w: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Oligonucleotide</w:t>
            </w:r>
            <w:proofErr w:type="spellEnd"/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sequences</w:t>
            </w:r>
            <w:proofErr w:type="spellEnd"/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Prss28</w:t>
            </w: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CGACATGCTTTGTGCTGGCA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GCCCACCTGTATCCACTTGT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Napsa</w:t>
            </w:r>
            <w:proofErr w:type="spellEnd"/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TAACCTCACAGGCCAGGACT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GCTTGGGGATATCCAAGGCTT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Prap1</w:t>
            </w: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CAAACAGAAGCCTGCAGCTG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GTTCTGGACCCTGAAGAGGA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Slpi</w:t>
            </w:r>
            <w:proofErr w:type="spellEnd"/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AATACAAGTGCTGTGAGGGTAT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AGAGCACACCGAGCACGAGT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Havcr2</w:t>
            </w: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AGTGGGAGTCTCTGCTGGGT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CATTTGCCAACCCTCCTGGA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Ptrf</w:t>
            </w:r>
            <w:proofErr w:type="spellEnd"/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GCCGGCCAGATAAAGAAACTG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CTCAGTTTGGCCGGCAGCTT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A2m</w:t>
            </w: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AGCCGGACGGAAGTCAGCAA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</w:p>
        </w:tc>
        <w:tc>
          <w:tcPr>
            <w:tcW w:w="3827" w:type="dxa"/>
          </w:tcPr>
          <w:p w:rsidR="00403C58" w:rsidRPr="00403C58" w:rsidRDefault="00403C58" w:rsidP="0099092D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4B98">
              <w:rPr>
                <w:rFonts w:ascii="Calibri" w:eastAsia="Times New Roman" w:hAnsi="Calibri" w:cs="Times New Roman"/>
                <w:color w:val="000000"/>
                <w:lang w:eastAsia="fr-FR"/>
              </w:rPr>
              <w:t>CTGGCTTCAGGTCTCTCACT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Igf1</w:t>
            </w: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CGTCCCTATCGACAAACAAG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CCTCCTACATTCTGTAGGTC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Wt1</w:t>
            </w: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 w:rsidRPr="00822475">
              <w:rPr>
                <w:rFonts w:ascii="Calibri" w:eastAsia="Times New Roman" w:hAnsi="Calibri" w:cs="Times New Roman"/>
                <w:color w:val="000000"/>
                <w:lang w:eastAsia="fr-FR"/>
              </w:rPr>
              <w:t>TACTGACAGTTGCACAGGCA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GGTAGCTCCTAGGTTCATCT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Hsd11b1</w:t>
            </w: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TCTTCCATGACGACATCCAC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GAGTAGGGAGCAATCATAGG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Beta-</w:t>
            </w:r>
            <w:proofErr w:type="spellStart"/>
            <w: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  <w:t>actin</w:t>
            </w:r>
            <w:proofErr w:type="spellEnd"/>
          </w:p>
        </w:tc>
        <w:tc>
          <w:tcPr>
            <w:tcW w:w="3827" w:type="dxa"/>
          </w:tcPr>
          <w:p w:rsidR="00403C58" w:rsidRPr="00403C58" w:rsidRDefault="00403C58" w:rsidP="0099092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TGTATTCCCCTCCATCGTG</w:t>
            </w:r>
          </w:p>
        </w:tc>
      </w:tr>
      <w:tr w:rsidR="00403C58" w:rsidTr="002F7318">
        <w:tc>
          <w:tcPr>
            <w:tcW w:w="2093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</w:p>
        </w:tc>
        <w:tc>
          <w:tcPr>
            <w:tcW w:w="3827" w:type="dxa"/>
          </w:tcPr>
          <w:p w:rsidR="00403C58" w:rsidRDefault="00403C58" w:rsidP="0099092D">
            <w:pPr>
              <w:rPr>
                <w:rFonts w:ascii="Arial Unicode MS" w:eastAsia="Arial Unicode MS" w:hAnsi="Arial Unicode MS" w:cs="Arial Unicode MS"/>
                <w:color w:val="000000"/>
                <w:sz w:val="26"/>
                <w:szCs w:val="2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CACGGTTGGCCTTAGGGTTCAG</w:t>
            </w:r>
          </w:p>
        </w:tc>
      </w:tr>
    </w:tbl>
    <w:p w:rsidR="0099092D" w:rsidRPr="00295B43" w:rsidRDefault="00295B43" w:rsidP="00295B43">
      <w:pPr>
        <w:rPr>
          <w:rFonts w:ascii="Arial Unicode MS" w:eastAsia="Arial Unicode MS" w:hAnsi="Arial Unicode MS" w:cs="Arial Unicode MS"/>
          <w:color w:val="000000"/>
          <w:sz w:val="26"/>
          <w:szCs w:val="26"/>
          <w:lang w:val="en-US" w:eastAsia="fr-FR"/>
        </w:rPr>
      </w:pPr>
      <w:r>
        <w:rPr>
          <w:rFonts w:ascii="Arial Unicode MS" w:eastAsia="Arial Unicode MS" w:hAnsi="Arial Unicode MS" w:cs="Arial Unicode MS"/>
          <w:color w:val="000000"/>
          <w:sz w:val="26"/>
          <w:szCs w:val="26"/>
          <w:lang w:val="en-US" w:eastAsia="fr-FR"/>
        </w:rPr>
        <w:t xml:space="preserve">      </w:t>
      </w:r>
      <w:r w:rsidR="002F7318">
        <w:rPr>
          <w:rFonts w:ascii="Arial Unicode MS" w:eastAsia="Arial Unicode MS" w:hAnsi="Arial Unicode MS" w:cs="Arial Unicode MS"/>
          <w:color w:val="000000"/>
          <w:sz w:val="26"/>
          <w:szCs w:val="26"/>
          <w:lang w:val="en-US" w:eastAsia="fr-FR"/>
        </w:rPr>
        <w:t xml:space="preserve">       </w:t>
      </w:r>
      <w:r>
        <w:rPr>
          <w:rFonts w:ascii="Arial Unicode MS" w:eastAsia="Arial Unicode MS" w:hAnsi="Arial Unicode MS" w:cs="Arial Unicode MS"/>
          <w:color w:val="000000"/>
          <w:sz w:val="26"/>
          <w:szCs w:val="26"/>
          <w:lang w:val="en-US" w:eastAsia="fr-FR"/>
        </w:rPr>
        <w:t xml:space="preserve"> </w:t>
      </w:r>
    </w:p>
    <w:p w:rsidR="006A5B06" w:rsidRPr="00295B43" w:rsidRDefault="006A5B06">
      <w:pPr>
        <w:rPr>
          <w:lang w:val="en-US"/>
        </w:rPr>
      </w:pPr>
    </w:p>
    <w:sectPr w:rsidR="006A5B06" w:rsidRPr="00295B43" w:rsidSect="006A5B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EA4B98"/>
    <w:rsid w:val="0027467A"/>
    <w:rsid w:val="00295B43"/>
    <w:rsid w:val="002F7318"/>
    <w:rsid w:val="00403C58"/>
    <w:rsid w:val="00511614"/>
    <w:rsid w:val="00603F4F"/>
    <w:rsid w:val="006656F2"/>
    <w:rsid w:val="006A28E7"/>
    <w:rsid w:val="006A5B06"/>
    <w:rsid w:val="00822475"/>
    <w:rsid w:val="0099092D"/>
    <w:rsid w:val="009C52C5"/>
    <w:rsid w:val="00B26032"/>
    <w:rsid w:val="00B435A5"/>
    <w:rsid w:val="00B93E9B"/>
    <w:rsid w:val="00CE7CDD"/>
    <w:rsid w:val="00EA4B98"/>
    <w:rsid w:val="00F65CE3"/>
    <w:rsid w:val="00F96D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B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03C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8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otte</dc:creator>
  <cp:keywords/>
  <dc:description/>
  <cp:lastModifiedBy>Vilotte</cp:lastModifiedBy>
  <cp:revision>3</cp:revision>
  <dcterms:created xsi:type="dcterms:W3CDTF">2011-04-07T13:29:00Z</dcterms:created>
  <dcterms:modified xsi:type="dcterms:W3CDTF">2011-07-18T06:56:00Z</dcterms:modified>
</cp:coreProperties>
</file>